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D8B1C" w14:textId="0C2F07A1" w:rsidR="00ED2A3D" w:rsidRDefault="00ED2A3D"/>
    <w:tbl>
      <w:tblPr>
        <w:tblW w:w="7938" w:type="dxa"/>
        <w:tblLook w:val="04A0" w:firstRow="1" w:lastRow="0" w:firstColumn="1" w:lastColumn="0" w:noHBand="0" w:noVBand="1"/>
      </w:tblPr>
      <w:tblGrid>
        <w:gridCol w:w="2560"/>
        <w:gridCol w:w="2260"/>
        <w:gridCol w:w="3118"/>
      </w:tblGrid>
      <w:tr w:rsidR="00D213E8" w:rsidRPr="00D213E8" w14:paraId="67EA5AFB" w14:textId="77777777" w:rsidTr="00D213E8">
        <w:trPr>
          <w:trHeight w:val="323"/>
        </w:trPr>
        <w:tc>
          <w:tcPr>
            <w:tcW w:w="79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D64F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 Table 1</w:t>
            </w:r>
            <w:r w:rsidRPr="00D213E8">
              <w:rPr>
                <w:rFonts w:ascii="宋体" w:eastAsia="宋体" w:hAnsi="宋体" w:cs="Times New Roman" w:hint="eastAsia"/>
                <w:b/>
                <w:color w:val="000000"/>
                <w:kern w:val="0"/>
                <w:sz w:val="24"/>
                <w:szCs w:val="24"/>
              </w:rPr>
              <w:t>：</w:t>
            </w:r>
            <w:r w:rsidRPr="00D213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nformation of antibodies used in the study</w:t>
            </w:r>
          </w:p>
        </w:tc>
      </w:tr>
      <w:tr w:rsidR="00D213E8" w:rsidRPr="00D213E8" w14:paraId="0D76800F" w14:textId="77777777" w:rsidTr="00D213E8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3790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43C3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6F60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D213E8" w:rsidRPr="00D213E8" w14:paraId="63026FFA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C2F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0B69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KT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87CD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2AA4F2C5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5F9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0D6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-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437D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3B48C075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9D3" w14:textId="77777777" w:rsidR="00D213E8" w:rsidRPr="00D213E8" w:rsidRDefault="00D213E8" w:rsidP="00D213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80E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ti-CD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075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-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EE46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, USA</w:t>
            </w:r>
          </w:p>
        </w:tc>
      </w:tr>
      <w:tr w:rsidR="00D213E8" w:rsidRPr="00D213E8" w14:paraId="27108AC0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17DA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DBE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36D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2D62F293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C89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107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3DD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4A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C2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02BBD868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54A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EGF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116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49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283A8952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F32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11D2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B0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7EB97808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03C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8A5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BC8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, USA</w:t>
            </w:r>
          </w:p>
        </w:tc>
      </w:tr>
      <w:tr w:rsidR="00D213E8" w:rsidRPr="00D213E8" w14:paraId="5751B444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C7D0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1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89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D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E8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, USA</w:t>
            </w:r>
          </w:p>
        </w:tc>
      </w:tr>
      <w:tr w:rsidR="00D213E8" w:rsidRPr="00D213E8" w14:paraId="076C10DA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043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D45R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B932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A91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2CA5EFF3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3E8E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CR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2BD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5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EBE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085708F5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F75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26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H12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7F0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11D97349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F85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TIG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3D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5153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76D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3F7D6F1E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452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LAG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E9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7-5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A123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3BE8F1C4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C9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-IgG1 iso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475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PC-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7A8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SA</w:t>
            </w:r>
          </w:p>
        </w:tc>
      </w:tr>
      <w:tr w:rsidR="00D213E8" w:rsidRPr="00D213E8" w14:paraId="4A5073BB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CCB5" w14:textId="2D1882D4" w:rsidR="00D213E8" w:rsidRPr="00D213E8" w:rsidRDefault="00E80EEE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-Ig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so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A29" w14:textId="26DFA61D" w:rsidR="00D213E8" w:rsidRPr="00D213E8" w:rsidRDefault="00E80EEE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6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ADB" w14:textId="77777777" w:rsidR="00D213E8" w:rsidRPr="00D213E8" w:rsidRDefault="00D213E8" w:rsidP="00D21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, USA</w:t>
            </w:r>
          </w:p>
        </w:tc>
      </w:tr>
      <w:tr w:rsidR="00E80EEE" w:rsidRPr="00D213E8" w14:paraId="6634D67C" w14:textId="77777777" w:rsidTr="00D213E8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5FB0" w14:textId="37723877" w:rsidR="00E80EEE" w:rsidRPr="00D213E8" w:rsidRDefault="00E80EEE" w:rsidP="00E80E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exin 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C77F" w14:textId="33ECF5D6" w:rsidR="00E80EEE" w:rsidRPr="00D213E8" w:rsidRDefault="00E80EEE" w:rsidP="00E80E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FD79" w14:textId="249FECF5" w:rsidR="00E80EEE" w:rsidRPr="00D213E8" w:rsidRDefault="00E80EEE" w:rsidP="00E80E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, USA</w:t>
            </w:r>
          </w:p>
        </w:tc>
      </w:tr>
      <w:tr w:rsidR="00E80EEE" w:rsidRPr="00D213E8" w14:paraId="4732325F" w14:textId="77777777" w:rsidTr="00D213E8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B46A" w14:textId="77777777" w:rsidR="00E80EEE" w:rsidRPr="00D213E8" w:rsidRDefault="00E80EEE" w:rsidP="00E80E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F411" w14:textId="77777777" w:rsidR="00E80EEE" w:rsidRPr="00D213E8" w:rsidRDefault="00E80EEE" w:rsidP="00E80E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F470" w14:textId="77777777" w:rsidR="00E80EEE" w:rsidRPr="00D213E8" w:rsidRDefault="00E80EEE" w:rsidP="00E80E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3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, USA</w:t>
            </w:r>
          </w:p>
        </w:tc>
      </w:tr>
    </w:tbl>
    <w:p w14:paraId="03446CC1" w14:textId="3699430D" w:rsidR="00D213E8" w:rsidRDefault="00D213E8"/>
    <w:p w14:paraId="30AE2330" w14:textId="2388BDA2" w:rsidR="00D213E8" w:rsidRDefault="00D213E8"/>
    <w:p w14:paraId="4FDFB77B" w14:textId="548EDC66" w:rsidR="00D213E8" w:rsidRDefault="00D213E8">
      <w:bookmarkStart w:id="0" w:name="_GoBack"/>
      <w:bookmarkEnd w:id="0"/>
    </w:p>
    <w:p w14:paraId="07AA126B" w14:textId="229152C9" w:rsidR="00D213E8" w:rsidRDefault="00D213E8"/>
    <w:tbl>
      <w:tblPr>
        <w:tblpPr w:leftFromText="180" w:rightFromText="180" w:vertAnchor="page" w:horzAnchor="margin" w:tblpY="2251"/>
        <w:tblW w:w="9107" w:type="dxa"/>
        <w:tblLook w:val="04A0" w:firstRow="1" w:lastRow="0" w:firstColumn="1" w:lastColumn="0" w:noHBand="0" w:noVBand="1"/>
      </w:tblPr>
      <w:tblGrid>
        <w:gridCol w:w="3240"/>
        <w:gridCol w:w="676"/>
        <w:gridCol w:w="1997"/>
        <w:gridCol w:w="2060"/>
        <w:gridCol w:w="1134"/>
      </w:tblGrid>
      <w:tr w:rsidR="00D213E8" w:rsidRPr="0047090C" w14:paraId="3569CAC7" w14:textId="77777777" w:rsidTr="00F50DC8">
        <w:trPr>
          <w:trHeight w:val="285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7A6F" w14:textId="77777777" w:rsidR="00D213E8" w:rsidRPr="00C65047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50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Factors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DBB9" w14:textId="77777777" w:rsidR="00D213E8" w:rsidRPr="00C65047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3B87" w14:textId="77777777" w:rsidR="00D213E8" w:rsidRPr="00C65047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50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D70 low (&lt;1.6)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4C10" w14:textId="77777777" w:rsidR="00D213E8" w:rsidRPr="00C65047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50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D70 high (≥ 1.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C71F" w14:textId="77777777" w:rsidR="00D213E8" w:rsidRPr="00C65047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5047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C650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D213E8" w:rsidRPr="0047090C" w14:paraId="6299A62C" w14:textId="77777777" w:rsidTr="00F50DC8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F7F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64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FEE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 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63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, 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13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07</w:t>
            </w:r>
          </w:p>
        </w:tc>
      </w:tr>
      <w:tr w:rsidR="00D213E8" w:rsidRPr="0047090C" w14:paraId="21A43E5B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8DBD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6E2F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DA3A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BFE8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172F7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7</w:t>
            </w:r>
          </w:p>
        </w:tc>
      </w:tr>
      <w:tr w:rsidR="00D213E8" w:rsidRPr="0047090C" w14:paraId="52E65294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8ED9E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0A7F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8288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4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70081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6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B49AE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2FB47AA5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AE4B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4F80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B08B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5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94F5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5525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1CAC8F88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7C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383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55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297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D0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2</w:t>
            </w:r>
          </w:p>
        </w:tc>
      </w:tr>
      <w:tr w:rsidR="00D213E8" w:rsidRPr="0047090C" w14:paraId="290F51BE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5C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E6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026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D6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DB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286FA978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93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7E78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8A21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0DE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FD48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30F57AC0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33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926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AB8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4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44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8E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09C313F1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E4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0E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FA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173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3EC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1A9E0F53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82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1A3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48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0C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032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7F9219CD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E905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 (8;21)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3FB0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1EF7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CA3CA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44403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9999</w:t>
            </w:r>
          </w:p>
        </w:tc>
      </w:tr>
      <w:tr w:rsidR="00D213E8" w:rsidRPr="0047090C" w14:paraId="536CCD0B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4D14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D316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C7D5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94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0DB9A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8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585DA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6C4E2C96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2F877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29C0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9D97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5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7B6C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B5A9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514E5590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46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v (16)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058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60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6CB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BFA8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7</w:t>
            </w:r>
          </w:p>
        </w:tc>
      </w:tr>
      <w:tr w:rsidR="00D213E8" w:rsidRPr="0047090C" w14:paraId="3C64252A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64BB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798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E01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88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9C3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8C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2C7E345D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F8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E7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9BB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1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BA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89A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72D19F35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B9427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 (9;11)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F50C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A5CA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2264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23113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9999</w:t>
            </w:r>
          </w:p>
        </w:tc>
      </w:tr>
      <w:tr w:rsidR="00D213E8" w:rsidRPr="0047090C" w14:paraId="20278D27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5B773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BB91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8094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94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9FBC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9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C161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6A83216E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ED82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61DF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94EF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5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86F8B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BF858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3B3CC4B0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485" w14:textId="77777777" w:rsidR="00D213E8" w:rsidRPr="00376086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LT3-ITD 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9F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0BA1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FCD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F71B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9999</w:t>
            </w:r>
          </w:p>
        </w:tc>
      </w:tr>
      <w:tr w:rsidR="00D213E8" w:rsidRPr="0047090C" w14:paraId="3780A2C0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73C6" w14:textId="77777777" w:rsidR="00D213E8" w:rsidRPr="0047090C" w:rsidRDefault="00D213E8" w:rsidP="00F50D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329E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06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72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8B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CA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7F496F7E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D09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19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667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8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CE0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06F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2B181F24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71F19" w14:textId="77777777" w:rsidR="00D213E8" w:rsidRPr="00376086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NMT3A 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t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0D25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1CEF6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D832B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DCD41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9999</w:t>
            </w:r>
          </w:p>
        </w:tc>
      </w:tr>
      <w:tr w:rsidR="00D213E8" w:rsidRPr="0047090C" w14:paraId="6F1844C0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F6A8A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70E64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FFF7F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(8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99DE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C716E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3E8" w:rsidRPr="0047090C" w14:paraId="411EF791" w14:textId="77777777" w:rsidTr="00F50DC8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27802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29AC1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7902A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0.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281FD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09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2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17B95" w14:textId="77777777" w:rsidR="00D213E8" w:rsidRPr="0047090C" w:rsidRDefault="00D213E8" w:rsidP="00F50D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0E5BA85" w14:textId="5FB7A9BA" w:rsidR="00D213E8" w:rsidRDefault="000F4EA3" w:rsidP="00D213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13E8" w:rsidRPr="00364A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36D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213E8" w:rsidRPr="00364AE0">
        <w:rPr>
          <w:rFonts w:ascii="Times New Roman" w:hAnsi="Times New Roman" w:cs="Times New Roman"/>
          <w:b/>
          <w:sz w:val="24"/>
          <w:szCs w:val="24"/>
        </w:rPr>
        <w:t>: Association between CD70 expression level and clinical</w:t>
      </w:r>
      <w:r w:rsidR="00F50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13E8" w:rsidRPr="00364AE0">
        <w:rPr>
          <w:rFonts w:ascii="Times New Roman" w:hAnsi="Times New Roman" w:cs="Times New Roman"/>
          <w:b/>
          <w:sz w:val="24"/>
          <w:szCs w:val="24"/>
        </w:rPr>
        <w:t>characteristics</w:t>
      </w:r>
    </w:p>
    <w:p w14:paraId="396D635B" w14:textId="77777777" w:rsidR="00D213E8" w:rsidRDefault="00D213E8" w:rsidP="00D213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B, French-American-British classification of AML; </w:t>
      </w:r>
    </w:p>
    <w:p w14:paraId="34897C11" w14:textId="77777777" w:rsidR="00D213E8" w:rsidRDefault="00D213E8" w:rsidP="00D213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, translocation; inv, inversion; </w:t>
      </w:r>
    </w:p>
    <w:p w14:paraId="19696222" w14:textId="77777777" w:rsidR="00D213E8" w:rsidRDefault="00D213E8" w:rsidP="00D213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g.=Negative; Pos.=Positive; </w:t>
      </w:r>
    </w:p>
    <w:p w14:paraId="7AE6708A" w14:textId="77777777" w:rsidR="00D213E8" w:rsidRPr="001E7D52" w:rsidRDefault="00D213E8" w:rsidP="00D213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tatistics</w:t>
      </w:r>
      <w:r>
        <w:rPr>
          <w:rFonts w:ascii="Times New Roman" w:hAnsi="Times New Roman" w:cs="Times New Roman"/>
          <w:sz w:val="24"/>
          <w:szCs w:val="24"/>
        </w:rPr>
        <w:t xml:space="preserve">: the Mann-Whitney test (for age), Chi-square or </w:t>
      </w:r>
      <w:r>
        <w:rPr>
          <w:rFonts w:ascii="Times New Roman" w:hAnsi="Times New Roman" w:cs="Times New Roman" w:hint="eastAsia"/>
          <w:sz w:val="24"/>
          <w:szCs w:val="24"/>
        </w:rPr>
        <w:t>Fisher exact</w:t>
      </w:r>
      <w:r>
        <w:rPr>
          <w:rFonts w:ascii="Times New Roman" w:hAnsi="Times New Roman" w:cs="Times New Roman"/>
          <w:sz w:val="24"/>
          <w:szCs w:val="24"/>
        </w:rPr>
        <w:t xml:space="preserve"> test for the others.</w:t>
      </w:r>
    </w:p>
    <w:p w14:paraId="3C21C089" w14:textId="10AB3916" w:rsidR="00D213E8" w:rsidRPr="00D213E8" w:rsidRDefault="00D213E8"/>
    <w:p w14:paraId="13B9C328" w14:textId="77777777" w:rsidR="00D213E8" w:rsidRPr="00E2355C" w:rsidRDefault="00D213E8"/>
    <w:sectPr w:rsidR="00D213E8" w:rsidRPr="00E2355C" w:rsidSect="00F50DC8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85CFE" w14:textId="77777777" w:rsidR="00A61AA5" w:rsidRDefault="00A61AA5" w:rsidP="00E14AC9">
      <w:r>
        <w:separator/>
      </w:r>
    </w:p>
  </w:endnote>
  <w:endnote w:type="continuationSeparator" w:id="0">
    <w:p w14:paraId="6FE924E6" w14:textId="77777777" w:rsidR="00A61AA5" w:rsidRDefault="00A61AA5" w:rsidP="00E1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56EFB" w14:textId="77777777" w:rsidR="00A61AA5" w:rsidRDefault="00A61AA5" w:rsidP="00E14AC9">
      <w:r>
        <w:separator/>
      </w:r>
    </w:p>
  </w:footnote>
  <w:footnote w:type="continuationSeparator" w:id="0">
    <w:p w14:paraId="1FE587DC" w14:textId="77777777" w:rsidR="00A61AA5" w:rsidRDefault="00A61AA5" w:rsidP="00E14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3D"/>
    <w:rsid w:val="000F4EA3"/>
    <w:rsid w:val="001123A3"/>
    <w:rsid w:val="001A0570"/>
    <w:rsid w:val="002431EE"/>
    <w:rsid w:val="00263AFF"/>
    <w:rsid w:val="002A3EDF"/>
    <w:rsid w:val="0040590B"/>
    <w:rsid w:val="005E38CB"/>
    <w:rsid w:val="00676FC6"/>
    <w:rsid w:val="00691092"/>
    <w:rsid w:val="0087652F"/>
    <w:rsid w:val="00A61AA5"/>
    <w:rsid w:val="00D213E8"/>
    <w:rsid w:val="00D931EF"/>
    <w:rsid w:val="00E14AC9"/>
    <w:rsid w:val="00E2355C"/>
    <w:rsid w:val="00E80EEE"/>
    <w:rsid w:val="00ED2A3D"/>
    <w:rsid w:val="00F016E4"/>
    <w:rsid w:val="00F236D3"/>
    <w:rsid w:val="00F5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0A960"/>
  <w15:chartTrackingRefBased/>
  <w15:docId w15:val="{5DDFF925-1472-4247-84FE-4CDB0716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2A3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D2A3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14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14A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14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14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佳丽</dc:creator>
  <cp:keywords/>
  <dc:description/>
  <cp:lastModifiedBy>Jiali Cheng</cp:lastModifiedBy>
  <cp:revision>18</cp:revision>
  <dcterms:created xsi:type="dcterms:W3CDTF">2022-12-03T04:25:00Z</dcterms:created>
  <dcterms:modified xsi:type="dcterms:W3CDTF">2023-01-25T09:22:00Z</dcterms:modified>
</cp:coreProperties>
</file>